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BBA4D" w14:textId="2EC09162" w:rsidR="008B2584" w:rsidRPr="00361AFD" w:rsidRDefault="008B2584" w:rsidP="008B2584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E500FB">
        <w:rPr>
          <w:rFonts w:cstheme="minorHAnsi"/>
          <w:b/>
          <w:sz w:val="22"/>
          <w:lang w:val="en-GB"/>
        </w:rPr>
        <w:t>(Supporting information- S1</w:t>
      </w:r>
      <w:r w:rsidR="00743E7E">
        <w:rPr>
          <w:rFonts w:cstheme="minorHAnsi"/>
          <w:b/>
          <w:sz w:val="22"/>
          <w:lang w:val="en-GB"/>
        </w:rPr>
        <w:t>6</w:t>
      </w:r>
      <w:r w:rsidRPr="00361AFD">
        <w:rPr>
          <w:rFonts w:cstheme="minorHAnsi"/>
          <w:b/>
          <w:sz w:val="22"/>
          <w:lang w:val="en-GB"/>
        </w:rPr>
        <w:t xml:space="preserve"> Table)</w:t>
      </w:r>
    </w:p>
    <w:p w14:paraId="5A61F2A9" w14:textId="3F15C394" w:rsidR="00B27529" w:rsidRPr="008B2584" w:rsidRDefault="00B27529" w:rsidP="0098294E">
      <w:pPr>
        <w:rPr>
          <w:rFonts w:cstheme="minorHAnsi"/>
          <w:b/>
          <w:lang w:val="en-GB"/>
        </w:rPr>
      </w:pPr>
    </w:p>
    <w:p w14:paraId="6E3BF5AC" w14:textId="77777777" w:rsidR="0098294E" w:rsidRPr="006B67EC" w:rsidRDefault="0098294E" w:rsidP="0098294E">
      <w:pPr>
        <w:jc w:val="center"/>
        <w:rPr>
          <w:rFonts w:cstheme="minorHAnsi"/>
          <w:sz w:val="18"/>
          <w:szCs w:val="20"/>
          <w:lang w:val="en-GB"/>
        </w:rPr>
      </w:pPr>
    </w:p>
    <w:p w14:paraId="0464C6E4" w14:textId="1DDEA257" w:rsidR="0098294E" w:rsidRPr="0053537A" w:rsidRDefault="00743E7E" w:rsidP="71579175">
      <w:pPr>
        <w:rPr>
          <w:rFonts w:eastAsia="Times New Roman"/>
          <w:b/>
          <w:bCs/>
          <w:sz w:val="20"/>
          <w:szCs w:val="20"/>
          <w:lang w:val="en-GB" w:eastAsia="it-IT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>S16 Table</w:t>
      </w:r>
      <w:bookmarkStart w:id="0" w:name="_GoBack"/>
      <w:bookmarkEnd w:id="0"/>
      <w:r w:rsidR="2115D463" w:rsidRPr="0053537A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46E2ACFD" w:rsidRPr="0053537A">
        <w:rPr>
          <w:rFonts w:eastAsia="Times New Roman"/>
          <w:b/>
          <w:bCs/>
          <w:sz w:val="20"/>
          <w:szCs w:val="20"/>
          <w:lang w:val="en-GB" w:eastAsia="it-IT"/>
        </w:rPr>
        <w:t>Sensitivity analyses</w:t>
      </w:r>
      <w:r w:rsidR="35EFD1BB" w:rsidRPr="0053537A">
        <w:rPr>
          <w:rFonts w:eastAsia="Times New Roman"/>
          <w:b/>
          <w:bCs/>
          <w:sz w:val="20"/>
          <w:szCs w:val="20"/>
          <w:lang w:val="en-GB" w:eastAsia="it-IT"/>
        </w:rPr>
        <w:t>.</w:t>
      </w:r>
      <w:r w:rsidR="05AB08DF" w:rsidRPr="0053537A">
        <w:rPr>
          <w:rFonts w:eastAsia="Times New Roman"/>
          <w:b/>
          <w:bCs/>
          <w:sz w:val="20"/>
          <w:szCs w:val="20"/>
          <w:lang w:val="en-GB" w:eastAsia="it-IT"/>
        </w:rPr>
        <w:t xml:space="preserve"> </w:t>
      </w:r>
    </w:p>
    <w:p w14:paraId="3952D0F4" w14:textId="77777777" w:rsidR="00707B79" w:rsidRPr="0053537A" w:rsidRDefault="00707B79">
      <w:pPr>
        <w:rPr>
          <w:rFonts w:cstheme="minorHAnsi"/>
          <w:lang w:val="en-GB"/>
        </w:rPr>
      </w:pPr>
    </w:p>
    <w:tbl>
      <w:tblPr>
        <w:tblW w:w="45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4393"/>
        <w:gridCol w:w="675"/>
        <w:gridCol w:w="650"/>
        <w:gridCol w:w="1509"/>
        <w:gridCol w:w="1434"/>
        <w:gridCol w:w="10"/>
      </w:tblGrid>
      <w:tr w:rsidR="00707B79" w:rsidRPr="0053537A" w14:paraId="7C16F651" w14:textId="77777777" w:rsidTr="008D2377">
        <w:trPr>
          <w:trHeight w:val="162"/>
        </w:trPr>
        <w:tc>
          <w:tcPr>
            <w:tcW w:w="2533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690296" w14:textId="3330421D" w:rsidR="00707B79" w:rsidRPr="0053537A" w:rsidRDefault="00707B79" w:rsidP="00B202BB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E155ED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Risk</w:t>
            </w:r>
          </w:p>
          <w:p w14:paraId="4D95288E" w14:textId="4BAA43CE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interval</w:t>
            </w:r>
          </w:p>
        </w:tc>
        <w:tc>
          <w:tcPr>
            <w:tcW w:w="375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41B75C" w14:textId="15F9E609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Dose</w:t>
            </w:r>
          </w:p>
        </w:tc>
        <w:tc>
          <w:tcPr>
            <w:tcW w:w="1703" w:type="pct"/>
            <w:gridSpan w:val="3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243436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Adjusted</w:t>
            </w:r>
          </w:p>
          <w:p w14:paraId="09F3FC1F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Relative Incidence (95% CI)*</w:t>
            </w:r>
          </w:p>
          <w:p w14:paraId="701BF871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707B79" w:rsidRPr="0053537A" w14:paraId="6BEC8EDA" w14:textId="77777777" w:rsidTr="0053537A">
        <w:trPr>
          <w:gridAfter w:val="1"/>
          <w:wAfter w:w="6" w:type="pct"/>
          <w:trHeight w:val="162"/>
        </w:trPr>
        <w:tc>
          <w:tcPr>
            <w:tcW w:w="253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9CA091" w14:textId="77777777" w:rsidR="00707B79" w:rsidRPr="0053537A" w:rsidRDefault="00707B79" w:rsidP="00B202BB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40FA76" w14:textId="0751817D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D57EE6" w14:textId="1EED704C" w:rsidR="00707B79" w:rsidRPr="0053537A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</w:p>
        </w:tc>
        <w:tc>
          <w:tcPr>
            <w:tcW w:w="870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72051D" w14:textId="2D299A0D" w:rsidR="00707B79" w:rsidRPr="0053537A" w:rsidRDefault="007A11C8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sz w:val="16"/>
                <w:szCs w:val="16"/>
                <w:lang w:val="en-GB"/>
              </w:rPr>
              <w:t>BNT162b2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3AEEEC" w14:textId="00AEC996" w:rsidR="00707B79" w:rsidRPr="0053537A" w:rsidRDefault="007A11C8" w:rsidP="007A11C8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sz w:val="16"/>
                <w:szCs w:val="16"/>
                <w:lang w:val="en-GB"/>
              </w:rPr>
              <w:t>mRNA-1273</w:t>
            </w:r>
          </w:p>
        </w:tc>
      </w:tr>
      <w:tr w:rsidR="00707B79" w:rsidRPr="0053537A" w14:paraId="61F0AC5C" w14:textId="77777777" w:rsidTr="0053537A">
        <w:trPr>
          <w:gridAfter w:val="1"/>
          <w:wAfter w:w="6" w:type="pct"/>
          <w:trHeight w:val="230"/>
        </w:trPr>
        <w:tc>
          <w:tcPr>
            <w:tcW w:w="2533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B5C520" w14:textId="6EF367C2" w:rsidR="00707B79" w:rsidRPr="0053537A" w:rsidRDefault="6A98F0D9" w:rsidP="66DEB97B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3537A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Reference analysis (SCCS modified for event-dependent exposures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58046A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AE1B4B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59DC58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sz w:val="16"/>
                <w:szCs w:val="16"/>
                <w:lang w:val="en-GB"/>
              </w:rPr>
              <w:t>1.27 (0.70-2.31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66FC7A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sz w:val="16"/>
                <w:szCs w:val="16"/>
                <w:lang w:val="en-GB"/>
              </w:rPr>
              <w:t>6.55 (2.73-15.72)</w:t>
            </w:r>
          </w:p>
        </w:tc>
      </w:tr>
      <w:tr w:rsidR="00707B79" w:rsidRPr="007A11C8" w14:paraId="32BE3161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5EA2B0" w14:textId="77777777" w:rsidR="00707B79" w:rsidRPr="0053537A" w:rsidRDefault="00707B79" w:rsidP="00B202BB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942588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70CC50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5B0748" w14:textId="77777777" w:rsidR="00707B79" w:rsidRPr="0053537A" w:rsidRDefault="00707B79" w:rsidP="00B202BB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sz w:val="16"/>
                <w:szCs w:val="16"/>
                <w:lang w:val="en-GB"/>
              </w:rPr>
              <w:t>3.39 (2.02-5.68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33367C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b/>
                <w:sz w:val="16"/>
                <w:szCs w:val="16"/>
                <w:lang w:val="en-GB"/>
              </w:rPr>
              <w:t>7.59 (3.26-17.65)</w:t>
            </w:r>
          </w:p>
        </w:tc>
      </w:tr>
      <w:tr w:rsidR="00707B79" w:rsidRPr="007A11C8" w14:paraId="26D2B993" w14:textId="77777777" w:rsidTr="0053537A">
        <w:trPr>
          <w:gridAfter w:val="1"/>
          <w:wAfter w:w="6" w:type="pct"/>
          <w:trHeight w:val="230"/>
        </w:trPr>
        <w:tc>
          <w:tcPr>
            <w:tcW w:w="253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48D18C" w14:textId="30EEFBA6" w:rsidR="00707B79" w:rsidRPr="007A11C8" w:rsidRDefault="00A94C81" w:rsidP="00B202BB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a</w:t>
            </w:r>
            <w:r w:rsidR="00707B79"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) Observation time period</w:t>
            </w:r>
            <w:r w:rsid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 (I)</w:t>
            </w:r>
          </w:p>
          <w:p w14:paraId="239BAC32" w14:textId="5A9C9716" w:rsidR="00707B79" w:rsidRPr="007A11C8" w:rsidRDefault="00707B79" w:rsidP="00B202BB">
            <w:pPr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 xml:space="preserve">analysis restricted to the study period from 27 December 2020 to 31 May 2021 </w:t>
            </w:r>
            <w:r w:rsidR="007A35F1"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>(n. 85)</w:t>
            </w:r>
            <w:r w:rsidR="00232DAC">
              <w:rPr>
                <w:rFonts w:eastAsia="Calibri" w:cstheme="minorHAnsi"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29C6D1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BD12CC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86F1E8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0.48 (0.10-2.20)</w:t>
            </w:r>
          </w:p>
        </w:tc>
        <w:tc>
          <w:tcPr>
            <w:tcW w:w="827" w:type="pct"/>
            <w:shd w:val="clear" w:color="auto" w:fill="E7E6E6" w:themeFill="background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FB03EF" w14:textId="29A43345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**</w:t>
            </w:r>
            <w:r w:rsidR="00232DAC">
              <w:rPr>
                <w:rFonts w:eastAsia="Calibri" w:cstheme="minorHAnsi"/>
                <w:sz w:val="16"/>
                <w:szCs w:val="16"/>
                <w:lang w:val="en-GB"/>
              </w:rPr>
              <w:t>*</w:t>
            </w:r>
          </w:p>
        </w:tc>
      </w:tr>
      <w:tr w:rsidR="00707B79" w:rsidRPr="007A11C8" w14:paraId="7E016A06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6A7129" w14:textId="77777777" w:rsidR="00707B79" w:rsidRPr="007A11C8" w:rsidRDefault="00707B79" w:rsidP="00B202BB">
            <w:pPr>
              <w:rPr>
                <w:rFonts w:eastAsia="Calibri" w:cstheme="minorHAnsi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83FE18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B7D481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604762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3.29 (1.22-8.88)</w:t>
            </w:r>
          </w:p>
        </w:tc>
        <w:tc>
          <w:tcPr>
            <w:tcW w:w="827" w:type="pct"/>
            <w:shd w:val="clear" w:color="auto" w:fill="E7E6E6" w:themeFill="background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9F515E" w14:textId="30EDCB14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**</w:t>
            </w:r>
            <w:r w:rsidR="00232DAC">
              <w:rPr>
                <w:rFonts w:eastAsia="Calibri" w:cstheme="minorHAnsi"/>
                <w:sz w:val="16"/>
                <w:szCs w:val="16"/>
                <w:lang w:val="en-GB"/>
              </w:rPr>
              <w:t>*</w:t>
            </w:r>
          </w:p>
        </w:tc>
      </w:tr>
      <w:tr w:rsidR="00707B79" w:rsidRPr="007A11C8" w14:paraId="5974E85C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2C517F" w14:textId="5B38EAB7" w:rsidR="00707B79" w:rsidRPr="007A11C8" w:rsidRDefault="00A94C81" w:rsidP="00B202BB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a</w:t>
            </w:r>
            <w:r w:rsidR="00707B79"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) Observation time period</w:t>
            </w:r>
            <w:r w:rsid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 (II)</w:t>
            </w:r>
          </w:p>
          <w:p w14:paraId="1B3F37D3" w14:textId="3E4BD2C2" w:rsidR="00707B79" w:rsidRPr="007A11C8" w:rsidRDefault="00707B79" w:rsidP="00B202BB">
            <w:pPr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 xml:space="preserve">analysis restricted to the study period from 1 June 2021 to 30 September 2021 </w:t>
            </w:r>
            <w:r w:rsidR="007A35F1"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>(n. 160)</w:t>
            </w:r>
            <w:r w:rsidR="00232DAC">
              <w:rPr>
                <w:rFonts w:eastAsia="Calibri" w:cstheme="minorHAnsi"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4D6674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6050F3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0E47D4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2.05 (0.97-4.33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E669C8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 xml:space="preserve">6.26 (2.15-15.22) </w:t>
            </w:r>
          </w:p>
        </w:tc>
      </w:tr>
      <w:tr w:rsidR="00707B79" w:rsidRPr="007A11C8" w14:paraId="2BAB10BA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9514AE" w14:textId="77777777" w:rsidR="00707B79" w:rsidRPr="007A11C8" w:rsidRDefault="00707B79" w:rsidP="00B202BB">
            <w:pPr>
              <w:rPr>
                <w:rFonts w:eastAsia="Calibri" w:cstheme="minorHAnsi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470032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DF65B8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4DF85E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4.32 (2.11-8.83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3E14A7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13.43 (4.65-38.76)</w:t>
            </w:r>
          </w:p>
        </w:tc>
      </w:tr>
      <w:tr w:rsidR="00707B79" w:rsidRPr="007A11C8" w14:paraId="1ADF6F8F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88FDD0" w14:textId="31915F66" w:rsidR="00707B79" w:rsidRPr="007A11C8" w:rsidRDefault="00A94C81" w:rsidP="00B202BB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a</w:t>
            </w:r>
            <w:r w:rsidR="00707B79"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) Exposure time period</w:t>
            </w:r>
            <w:r w:rsidR="00DA7AA9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 (I)</w:t>
            </w:r>
          </w:p>
          <w:p w14:paraId="2D7DCC9C" w14:textId="230C9785" w:rsidR="00707B79" w:rsidRPr="007A11C8" w:rsidRDefault="00707B79" w:rsidP="00B202BB">
            <w:pPr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>excluding day 0 from [0-7) day risk interval</w:t>
            </w:r>
            <w:r w:rsidR="007A35F1"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 xml:space="preserve"> (n. 441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1F516A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833A0F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57102B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1.39 (0.75-2.55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13F65E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7.68 (3.21-18.39)</w:t>
            </w:r>
          </w:p>
        </w:tc>
      </w:tr>
      <w:tr w:rsidR="008D2377" w:rsidRPr="007A11C8" w14:paraId="56470373" w14:textId="77777777" w:rsidTr="008D2377">
        <w:trPr>
          <w:gridAfter w:val="1"/>
          <w:wAfter w:w="6" w:type="pct"/>
          <w:trHeight w:val="230"/>
        </w:trPr>
        <w:tc>
          <w:tcPr>
            <w:tcW w:w="2533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B8E089" w14:textId="77777777" w:rsidR="00707B79" w:rsidRPr="007A11C8" w:rsidRDefault="00707B79" w:rsidP="00B202BB">
            <w:pPr>
              <w:rPr>
                <w:rFonts w:eastAsia="Calibri" w:cstheme="minorHAnsi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8AC462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9CAA8E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480A50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3.96 (2.36-6.62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C07B4D" w14:textId="77777777" w:rsidR="00707B79" w:rsidRPr="007A11C8" w:rsidRDefault="00707B79" w:rsidP="00B202BB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8.76 (3.78-20.29)</w:t>
            </w:r>
          </w:p>
        </w:tc>
      </w:tr>
      <w:tr w:rsidR="001A3175" w:rsidRPr="00BF6953" w14:paraId="0BBF7A36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DCA88C" w14:textId="76BD3FBE" w:rsidR="001A3175" w:rsidRPr="00DA7AA9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a) Exposure time period</w:t>
            </w:r>
            <w:r w:rsidR="00DA7AA9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 (II)</w:t>
            </w:r>
          </w:p>
          <w:p w14:paraId="1A578C4E" w14:textId="2F1DFF7F" w:rsidR="001A3175" w:rsidRPr="00DA7AA9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bCs/>
                <w:sz w:val="16"/>
                <w:szCs w:val="16"/>
                <w:lang w:val="en-GB"/>
              </w:rPr>
              <w:t>extending the exposure period to 0-28 days (n. 441)</w:t>
            </w:r>
          </w:p>
        </w:tc>
        <w:tc>
          <w:tcPr>
            <w:tcW w:w="389" w:type="pct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AE564B" w14:textId="39EA33A8" w:rsidR="001A3175" w:rsidRPr="00DA7AA9" w:rsidRDefault="001A3175" w:rsidP="001A3175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31396F" w14:textId="2EC84DE3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754E63" w14:textId="5560B908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1.29 (0.71-2.33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4CF77F" w14:textId="129F60E5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5.97 (2.38-14.96)</w:t>
            </w:r>
          </w:p>
        </w:tc>
      </w:tr>
      <w:tr w:rsidR="001A3175" w:rsidRPr="00BF6953" w14:paraId="315A34FE" w14:textId="77777777" w:rsidTr="0053537A">
        <w:trPr>
          <w:gridAfter w:val="1"/>
          <w:wAfter w:w="6" w:type="pct"/>
          <w:trHeight w:val="249"/>
        </w:trPr>
        <w:tc>
          <w:tcPr>
            <w:tcW w:w="2533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C03080" w14:textId="48065D6E" w:rsidR="001A3175" w:rsidRPr="00DA7AA9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1171E6" w14:textId="2F3A3605" w:rsidR="001A3175" w:rsidRPr="00DA7AA9" w:rsidRDefault="001A3175" w:rsidP="001A3175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4B3E66" w14:textId="35F37640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A5B196" w14:textId="580C43C6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3.08 (1.82-5.24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9A9BDC" w14:textId="5CEF5ADD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7.49 (2.89-19.42)</w:t>
            </w:r>
          </w:p>
        </w:tc>
      </w:tr>
      <w:tr w:rsidR="001A3175" w:rsidRPr="00BF6953" w14:paraId="5345D48B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12935B" w14:textId="45AE61E0" w:rsidR="001A3175" w:rsidRPr="00DA7AA9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a) Exposure time period</w:t>
            </w:r>
            <w:r w:rsidR="00DA7AA9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 (III)</w:t>
            </w:r>
          </w:p>
          <w:p w14:paraId="7BAC1426" w14:textId="64986C30" w:rsidR="001A3175" w:rsidRPr="00DA7AA9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bCs/>
                <w:sz w:val="16"/>
                <w:szCs w:val="16"/>
                <w:lang w:val="en-GB"/>
              </w:rPr>
              <w:t>reducing the exposure period to 0-14 days (n. 441)</w:t>
            </w:r>
          </w:p>
          <w:p w14:paraId="1055D493" w14:textId="29E3C4B8" w:rsidR="001A3175" w:rsidRPr="00DA7AA9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C8C193" w14:textId="3194A4A0" w:rsidR="001A3175" w:rsidRPr="00DA7AA9" w:rsidRDefault="001A3175" w:rsidP="001A3175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B70AC0" w14:textId="764DC23A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246C99" w14:textId="07B829B3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1.21 (0.67-2.19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67055E" w14:textId="5AEB38EF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7.43 (3.27-16.88)</w:t>
            </w:r>
          </w:p>
        </w:tc>
      </w:tr>
      <w:tr w:rsidR="001A3175" w:rsidRPr="00BF6953" w14:paraId="0AA630C7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C29CD2" w14:textId="2767D17F" w:rsidR="001A3175" w:rsidRPr="00DA7AA9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071D3A" w14:textId="77777777" w:rsidR="001A3175" w:rsidRPr="00DA7AA9" w:rsidRDefault="001A3175" w:rsidP="001A3175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F8F3FD" w14:textId="2E74D36A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B51A69" w14:textId="2577D502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3.18 (1.91-5.28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C2FE65" w14:textId="04042D70" w:rsidR="001A3175" w:rsidRPr="00DA7AA9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DA7AA9">
              <w:rPr>
                <w:rFonts w:eastAsia="Calibri" w:cstheme="minorHAnsi"/>
                <w:sz w:val="16"/>
                <w:szCs w:val="16"/>
                <w:lang w:val="en-GB"/>
              </w:rPr>
              <w:t>8.00 (3.58-17.89)</w:t>
            </w:r>
          </w:p>
        </w:tc>
      </w:tr>
      <w:tr w:rsidR="001A3175" w:rsidRPr="007A11C8" w14:paraId="78E62585" w14:textId="77777777" w:rsidTr="0053537A">
        <w:trPr>
          <w:gridAfter w:val="1"/>
          <w:wAfter w:w="6" w:type="pct"/>
          <w:trHeight w:val="283"/>
        </w:trPr>
        <w:tc>
          <w:tcPr>
            <w:tcW w:w="25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EB63B4" w14:textId="68CC754B" w:rsidR="001A3175" w:rsidRPr="007A11C8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b</w:t>
            </w: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) Heterologous vaccination</w:t>
            </w:r>
            <w: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 (I)</w:t>
            </w:r>
          </w:p>
          <w:p w14:paraId="088A5938" w14:textId="06BCA01B" w:rsidR="001A3175" w:rsidRDefault="001A3175" w:rsidP="0053537A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 xml:space="preserve">excluding individuals with two different </w:t>
            </w:r>
            <w:r>
              <w:rPr>
                <w:rFonts w:eastAsia="Calibri" w:cstheme="minorHAnsi"/>
                <w:bCs/>
                <w:sz w:val="16"/>
                <w:szCs w:val="16"/>
                <w:lang w:val="en-GB"/>
              </w:rPr>
              <w:t>products</w:t>
            </w: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 xml:space="preserve"> in the first and second dose (n. 44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8D604F" w14:textId="06D384BC" w:rsidR="001A3175" w:rsidRPr="007A11C8" w:rsidRDefault="001A3175" w:rsidP="001A3175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B47B8F" w14:textId="7B97E155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F4F404" w14:textId="0CAC6D32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1.27 (0.69-2.31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4219D6" w14:textId="73E249E8" w:rsidR="001A3175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6.56 (2.73-15.74)</w:t>
            </w:r>
          </w:p>
        </w:tc>
      </w:tr>
      <w:tr w:rsidR="001A3175" w:rsidRPr="007A11C8" w14:paraId="3B021D44" w14:textId="77777777" w:rsidTr="0053537A">
        <w:trPr>
          <w:gridAfter w:val="1"/>
          <w:wAfter w:w="6" w:type="pct"/>
          <w:trHeight w:val="227"/>
        </w:trPr>
        <w:tc>
          <w:tcPr>
            <w:tcW w:w="2533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E2E067" w14:textId="0E50DC27" w:rsidR="001A3175" w:rsidRPr="007A11C8" w:rsidDel="00A94C81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C7C49B" w14:textId="77777777" w:rsidR="001A3175" w:rsidRPr="007A11C8" w:rsidRDefault="001A3175" w:rsidP="001A3175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CE4B72" w14:textId="79AEE6BB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3125CA" w14:textId="45D679FC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3.39 (2.02-5.68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8373E6" w14:textId="067225BF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7.59 (3.26-17.66)</w:t>
            </w:r>
          </w:p>
        </w:tc>
      </w:tr>
      <w:tr w:rsidR="001A3175" w:rsidRPr="007A11C8" w14:paraId="0583CDB8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1F02C6" w14:textId="0D56E7D4" w:rsidR="001A3175" w:rsidRPr="007A11C8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b</w:t>
            </w: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) Heterologous vaccination</w:t>
            </w:r>
            <w: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 (II)</w:t>
            </w:r>
          </w:p>
          <w:p w14:paraId="6EBA1236" w14:textId="5156E05C" w:rsidR="001A3175" w:rsidRPr="007A11C8" w:rsidRDefault="001A3175" w:rsidP="001A3175">
            <w:pPr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 xml:space="preserve">censoring 1 subjects who received a different </w:t>
            </w:r>
            <w:r>
              <w:rPr>
                <w:rFonts w:eastAsia="Calibri" w:cstheme="minorHAnsi"/>
                <w:bCs/>
                <w:sz w:val="16"/>
                <w:szCs w:val="16"/>
                <w:lang w:val="en-GB"/>
              </w:rPr>
              <w:t>product</w:t>
            </w: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Calibri" w:cstheme="minorHAnsi"/>
                <w:bCs/>
                <w:sz w:val="16"/>
                <w:szCs w:val="16"/>
                <w:lang w:val="en-GB"/>
              </w:rPr>
              <w:t>at</w:t>
            </w: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 xml:space="preserve"> the II dose (from </w:t>
            </w:r>
            <w:r>
              <w:rPr>
                <w:rFonts w:eastAsia="Calibri" w:cstheme="minorHAnsi"/>
                <w:bCs/>
                <w:sz w:val="16"/>
                <w:szCs w:val="16"/>
                <w:lang w:val="en-GB"/>
              </w:rPr>
              <w:t>m</w:t>
            </w: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>RNA-1273 to BNT162b2</w:t>
            </w:r>
            <w:r>
              <w:rPr>
                <w:rFonts w:eastAsia="Calibri" w:cstheme="minorHAnsi"/>
                <w:bCs/>
                <w:sz w:val="16"/>
                <w:szCs w:val="16"/>
                <w:lang w:val="en-GB"/>
              </w:rPr>
              <w:t>, n. 441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5988DE" w14:textId="77777777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E4922D" w14:textId="77777777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C8A6FB" w14:textId="0CEA12ED" w:rsidR="001A3175" w:rsidRPr="0053537A" w:rsidRDefault="30216E33" w:rsidP="66DEB97B">
            <w:pPr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53537A">
              <w:rPr>
                <w:rFonts w:eastAsia="Calibri"/>
                <w:sz w:val="16"/>
                <w:szCs w:val="16"/>
                <w:lang w:val="en-GB"/>
              </w:rPr>
              <w:t>1.27 (0.69-2.31)</w:t>
            </w:r>
          </w:p>
        </w:tc>
        <w:tc>
          <w:tcPr>
            <w:tcW w:w="827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BAD4D5" w14:textId="77777777" w:rsidR="001A3175" w:rsidRPr="0053537A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53537A">
              <w:rPr>
                <w:rFonts w:eastAsia="Calibri" w:cstheme="minorHAnsi"/>
                <w:sz w:val="16"/>
                <w:szCs w:val="16"/>
                <w:lang w:val="en-GB"/>
              </w:rPr>
              <w:t>6.61 (2.75-18.90)</w:t>
            </w:r>
          </w:p>
        </w:tc>
      </w:tr>
      <w:tr w:rsidR="001A3175" w:rsidRPr="007A11C8" w14:paraId="24847E63" w14:textId="77777777" w:rsidTr="0053537A">
        <w:trPr>
          <w:gridAfter w:val="1"/>
          <w:wAfter w:w="6" w:type="pct"/>
          <w:trHeight w:val="230"/>
        </w:trPr>
        <w:tc>
          <w:tcPr>
            <w:tcW w:w="2533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24B349" w14:textId="77777777" w:rsidR="001A3175" w:rsidRPr="007A11C8" w:rsidRDefault="001A3175" w:rsidP="001A3175">
            <w:pPr>
              <w:rPr>
                <w:rFonts w:eastAsia="Calibri" w:cstheme="minorHAnsi"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FEB5DD" w14:textId="77777777" w:rsidR="001A3175" w:rsidRPr="007A11C8" w:rsidRDefault="001A3175" w:rsidP="001A3175">
            <w:pPr>
              <w:jc w:val="right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93978F" w14:textId="77777777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2A0C3C" w14:textId="5931E736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3.39 (2.02-5.68)</w:t>
            </w:r>
          </w:p>
        </w:tc>
        <w:tc>
          <w:tcPr>
            <w:tcW w:w="827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2437FB" w14:textId="77777777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7.61 (3.27-17.72)</w:t>
            </w:r>
          </w:p>
        </w:tc>
      </w:tr>
      <w:tr w:rsidR="001A3175" w:rsidRPr="007A11C8" w14:paraId="3781A6D7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DCC18C" w14:textId="0AE4B7FC" w:rsidR="001A3175" w:rsidRPr="007A11C8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c</w:t>
            </w: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) SARS-CoV-2 infection</w:t>
            </w:r>
          </w:p>
          <w:p w14:paraId="68F9D72C" w14:textId="39B84C67" w:rsidR="001A3175" w:rsidRPr="007A11C8" w:rsidRDefault="001A3175" w:rsidP="001A3175">
            <w:pPr>
              <w:rPr>
                <w:rFonts w:eastAsia="Calibri" w:cstheme="minorHAnsi"/>
                <w:bCs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Cs/>
                <w:sz w:val="16"/>
                <w:szCs w:val="16"/>
                <w:lang w:val="en-GB"/>
              </w:rPr>
              <w:t>restricting the analyses to subjects without a SARS-CoV-2 positive test before and during the study period (n. 378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C09F7B" w14:textId="77777777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B30C20" w14:textId="77777777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87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E4E451" w14:textId="3AAA73E5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1.17 (0.64-2.25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17D637" w14:textId="619950ED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5.66 (1.99-16.13)</w:t>
            </w:r>
          </w:p>
        </w:tc>
      </w:tr>
      <w:tr w:rsidR="001A3175" w:rsidRPr="007A11C8" w14:paraId="2C2DFEFF" w14:textId="77777777" w:rsidTr="0053537A">
        <w:trPr>
          <w:gridAfter w:val="1"/>
          <w:wAfter w:w="6" w:type="pct"/>
          <w:trHeight w:val="231"/>
        </w:trPr>
        <w:tc>
          <w:tcPr>
            <w:tcW w:w="2533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DA1F4F" w14:textId="77777777" w:rsidR="001A3175" w:rsidRPr="007A11C8" w:rsidRDefault="001A3175" w:rsidP="001A3175">
            <w:pPr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F00991" w14:textId="77777777" w:rsidR="001A3175" w:rsidRPr="007A11C8" w:rsidRDefault="001A3175" w:rsidP="001A3175">
            <w:pPr>
              <w:jc w:val="right"/>
              <w:rPr>
                <w:rFonts w:eastAsia="Calibri" w:cstheme="minorHAnsi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ABE0C8" w14:textId="77777777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87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DB4214" w14:textId="27F82415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3.13 (1.82-5.39)</w:t>
            </w:r>
          </w:p>
        </w:tc>
        <w:tc>
          <w:tcPr>
            <w:tcW w:w="82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82E8E9" w14:textId="51C280D1" w:rsidR="001A3175" w:rsidRPr="007A11C8" w:rsidRDefault="001A3175" w:rsidP="001A3175">
            <w:pPr>
              <w:jc w:val="center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7A11C8">
              <w:rPr>
                <w:rFonts w:eastAsia="Calibri" w:cstheme="minorHAnsi"/>
                <w:sz w:val="16"/>
                <w:szCs w:val="16"/>
                <w:lang w:val="en-GB"/>
              </w:rPr>
              <w:t>7.85 (3.26.18.94)</w:t>
            </w:r>
          </w:p>
        </w:tc>
      </w:tr>
    </w:tbl>
    <w:p w14:paraId="409BCB58" w14:textId="78D975C6" w:rsidR="00707B79" w:rsidRPr="007A11C8" w:rsidRDefault="00675CA8" w:rsidP="00695054">
      <w:pPr>
        <w:rPr>
          <w:rFonts w:cstheme="minorHAnsi"/>
          <w:sz w:val="18"/>
          <w:szCs w:val="20"/>
          <w:lang w:val="en-GB"/>
        </w:rPr>
      </w:pPr>
      <w:r w:rsidRPr="007A11C8">
        <w:rPr>
          <w:rFonts w:cstheme="minorHAnsi"/>
          <w:sz w:val="18"/>
          <w:szCs w:val="20"/>
          <w:lang w:val="en-GB"/>
        </w:rPr>
        <w:t>SCCS: Self-Controlled Cases Serie</w:t>
      </w:r>
      <w:r w:rsidR="00695054" w:rsidRPr="007A11C8">
        <w:rPr>
          <w:rFonts w:cstheme="minorHAnsi"/>
          <w:sz w:val="18"/>
          <w:szCs w:val="20"/>
          <w:lang w:val="en-GB"/>
        </w:rPr>
        <w:t xml:space="preserve">s; </w:t>
      </w:r>
      <w:r w:rsidRPr="007A11C8">
        <w:rPr>
          <w:rFonts w:cstheme="minorHAnsi"/>
          <w:sz w:val="18"/>
          <w:szCs w:val="20"/>
          <w:lang w:val="en-GB"/>
        </w:rPr>
        <w:t xml:space="preserve">CI: </w:t>
      </w:r>
      <w:r w:rsidR="00695054" w:rsidRPr="007A11C8">
        <w:rPr>
          <w:rFonts w:cstheme="minorHAnsi"/>
          <w:sz w:val="18"/>
          <w:szCs w:val="20"/>
          <w:lang w:val="en-GB"/>
        </w:rPr>
        <w:t>Confidence interval</w:t>
      </w:r>
      <w:r w:rsidRPr="007A11C8">
        <w:rPr>
          <w:rFonts w:cstheme="minorHAnsi"/>
          <w:sz w:val="18"/>
          <w:szCs w:val="20"/>
          <w:lang w:val="en-GB"/>
        </w:rPr>
        <w:t>. *adjusted</w:t>
      </w:r>
      <w:r w:rsidR="00707B79" w:rsidRPr="007A11C8">
        <w:rPr>
          <w:rFonts w:cstheme="minorHAnsi"/>
          <w:sz w:val="18"/>
          <w:szCs w:val="20"/>
          <w:lang w:val="en-GB"/>
        </w:rPr>
        <w:t xml:space="preserve"> by calendar period</w:t>
      </w:r>
      <w:r w:rsidR="00695054" w:rsidRPr="007A11C8">
        <w:rPr>
          <w:rFonts w:cstheme="minorHAnsi"/>
          <w:sz w:val="18"/>
          <w:szCs w:val="20"/>
          <w:lang w:val="en-GB"/>
        </w:rPr>
        <w:t xml:space="preserve">; </w:t>
      </w:r>
      <w:r w:rsidR="00232DAC">
        <w:rPr>
          <w:rFonts w:cstheme="minorHAnsi"/>
          <w:sz w:val="18"/>
          <w:szCs w:val="20"/>
          <w:lang w:val="en-GB"/>
        </w:rPr>
        <w:t>**</w:t>
      </w:r>
      <w:r w:rsidR="0094601B">
        <w:rPr>
          <w:rFonts w:cstheme="minorHAnsi"/>
          <w:sz w:val="18"/>
          <w:szCs w:val="20"/>
          <w:lang w:val="en-GB"/>
        </w:rPr>
        <w:t xml:space="preserve">only </w:t>
      </w:r>
      <w:r w:rsidR="00232DAC">
        <w:rPr>
          <w:rFonts w:cstheme="minorHAnsi"/>
          <w:sz w:val="18"/>
          <w:szCs w:val="20"/>
          <w:lang w:val="en-GB"/>
        </w:rPr>
        <w:t xml:space="preserve">subjects vaccinated and with event in each period were included </w:t>
      </w:r>
      <w:r w:rsidR="00AF1C40">
        <w:rPr>
          <w:rFonts w:cstheme="minorHAnsi"/>
          <w:sz w:val="18"/>
          <w:szCs w:val="20"/>
          <w:lang w:val="en-GB"/>
        </w:rPr>
        <w:t>in</w:t>
      </w:r>
      <w:r w:rsidR="00232DAC">
        <w:rPr>
          <w:rFonts w:cstheme="minorHAnsi"/>
          <w:sz w:val="18"/>
          <w:szCs w:val="20"/>
          <w:lang w:val="en-GB"/>
        </w:rPr>
        <w:t xml:space="preserve"> this analysis </w:t>
      </w:r>
      <w:r w:rsidR="00707B79" w:rsidRPr="007A11C8">
        <w:rPr>
          <w:rFonts w:cstheme="minorHAnsi"/>
          <w:sz w:val="18"/>
          <w:szCs w:val="20"/>
          <w:lang w:val="en-GB"/>
        </w:rPr>
        <w:t>**</w:t>
      </w:r>
      <w:r w:rsidR="00232DAC">
        <w:rPr>
          <w:rFonts w:cstheme="minorHAnsi"/>
          <w:sz w:val="18"/>
          <w:szCs w:val="20"/>
          <w:lang w:val="en-GB"/>
        </w:rPr>
        <w:t>*c</w:t>
      </w:r>
      <w:r w:rsidR="00707B79" w:rsidRPr="007A11C8">
        <w:rPr>
          <w:rFonts w:cstheme="minorHAnsi"/>
          <w:sz w:val="18"/>
          <w:szCs w:val="20"/>
          <w:lang w:val="en-GB"/>
        </w:rPr>
        <w:t>onsidering the small number of cases, it was not possible to provide any estimates</w:t>
      </w:r>
    </w:p>
    <w:p w14:paraId="233C6030" w14:textId="7DEE8CA2" w:rsidR="00A94C81" w:rsidRDefault="00A94C81">
      <w:pPr>
        <w:spacing w:after="160" w:line="259" w:lineRule="auto"/>
        <w:rPr>
          <w:rFonts w:eastAsia="Times New Roman"/>
          <w:b/>
          <w:bCs/>
          <w:sz w:val="20"/>
          <w:szCs w:val="20"/>
          <w:lang w:val="en-GB" w:eastAsia="it-IT"/>
        </w:rPr>
      </w:pPr>
    </w:p>
    <w:sectPr w:rsidR="00A94C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E1C02" w14:textId="77777777" w:rsidR="0011561F" w:rsidRDefault="0011561F" w:rsidP="0098294E">
      <w:r>
        <w:separator/>
      </w:r>
    </w:p>
  </w:endnote>
  <w:endnote w:type="continuationSeparator" w:id="0">
    <w:p w14:paraId="6A9DE347" w14:textId="77777777" w:rsidR="0011561F" w:rsidRDefault="0011561F" w:rsidP="0098294E">
      <w:r>
        <w:continuationSeparator/>
      </w:r>
    </w:p>
  </w:endnote>
  <w:endnote w:type="continuationNotice" w:id="1">
    <w:p w14:paraId="16FCCC29" w14:textId="77777777" w:rsidR="0011561F" w:rsidRDefault="001156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18B08595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743E7E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743E7E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99C4B" w14:textId="77777777" w:rsidR="0011561F" w:rsidRDefault="0011561F" w:rsidP="0098294E">
      <w:r>
        <w:separator/>
      </w:r>
    </w:p>
  </w:footnote>
  <w:footnote w:type="continuationSeparator" w:id="0">
    <w:p w14:paraId="330E581A" w14:textId="77777777" w:rsidR="0011561F" w:rsidRDefault="0011561F" w:rsidP="0098294E">
      <w:r>
        <w:continuationSeparator/>
      </w:r>
    </w:p>
  </w:footnote>
  <w:footnote w:type="continuationNotice" w:id="1">
    <w:p w14:paraId="3E6F6379" w14:textId="77777777" w:rsidR="0011561F" w:rsidRDefault="0011561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2FF"/>
    <w:rsid w:val="000C58EB"/>
    <w:rsid w:val="000D7A39"/>
    <w:rsid w:val="001112CE"/>
    <w:rsid w:val="0011561F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43E7E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B2584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0F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12BF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AD5C91-0019-41B2-86A7-8B4C3676E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3</cp:revision>
  <cp:lastPrinted>2022-02-01T14:42:00Z</cp:lastPrinted>
  <dcterms:created xsi:type="dcterms:W3CDTF">2022-06-28T09:27:00Z</dcterms:created>
  <dcterms:modified xsi:type="dcterms:W3CDTF">2022-06-2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